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1" w:rightFromText="181" w:vertAnchor="page" w:horzAnchor="page" w:tblpX="1950" w:tblpY="1938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3334"/>
        <w:gridCol w:w="33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b/>
              </w:rPr>
            </w:pPr>
            <w:r>
              <w:rPr>
                <w:rFonts w:hint="eastAsia"/>
                <w:b/>
              </w:rPr>
              <w:t>Gene name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  <w:rPr>
                <w:b/>
              </w:rPr>
            </w:pPr>
            <w:r>
              <w:rPr>
                <w:rFonts w:hint="eastAsia"/>
                <w:b/>
              </w:rPr>
              <w:t>Forward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  <w:rPr>
                <w:b/>
              </w:rPr>
            </w:pPr>
            <w:r>
              <w:rPr>
                <w:rFonts w:hint="eastAsia"/>
                <w:b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H</w:t>
            </w:r>
            <w:r>
              <w:t>uman IL-6R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CCATTAGCCTGTCCGCCT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TACTGGCACGGC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H</w:t>
            </w:r>
            <w:r>
              <w:t>uman IL-1R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GGAGTCGCCAACTCAATTC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CTTCAGAGGGTGCGTC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H</w:t>
            </w:r>
            <w:r>
              <w:t>uman CxCR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TCCTTCCTGGGTACAGTGCTA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CAGCTGTGACCTGCT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H</w:t>
            </w:r>
            <w:r>
              <w:t>uman TNFRSF1B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GCACCGGGAGCTCAGATTCT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ACCGAAAGGCACATT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H</w:t>
            </w:r>
            <w:r>
              <w:t>uman cxcl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CTGGCGGATCCAAGCAAAT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CCCCTTTGTTCTAA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H</w:t>
            </w:r>
            <w:r>
              <w:t>uman cxcl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ATCAATGTGACGGCAGGGA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CTCTGCTCTAACACAGAG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M</w:t>
            </w:r>
            <w:r>
              <w:rPr>
                <w:rFonts w:hint="eastAsia"/>
              </w:rPr>
              <w:t xml:space="preserve">ouse </w:t>
            </w:r>
            <w:r>
              <w:t>cxcl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TGAGCTGCGCTGTCAGTGCC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AGAAGCCAGCGTTCAC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Mouse cxcl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 xml:space="preserve">CAA GAACATCCAGAGCTT GAGTGT  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CC CTTGAG AGTGGCTAT G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 xml:space="preserve"> M</w:t>
            </w:r>
            <w:r>
              <w:rPr>
                <w:rFonts w:hint="eastAsia"/>
              </w:rPr>
              <w:t xml:space="preserve">ouse GAPDH 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ACTCCACTCACGGCAAATT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TCTCCATGGTGGTGA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M</w:t>
            </w:r>
            <w:r>
              <w:rPr>
                <w:rFonts w:hint="eastAsia"/>
              </w:rPr>
              <w:t>ouse ki67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AGAAGTCCAGGTCTACA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TCGTTGCTATTGCT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M</w:t>
            </w:r>
            <w:r>
              <w:rPr>
                <w:rFonts w:hint="eastAsia"/>
              </w:rPr>
              <w:t>ouse Occlaudin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GTGAGCTGTGATGTGTGTTGAGC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TGGGGAACGTGGCCGATAT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M</w:t>
            </w:r>
            <w:r>
              <w:rPr>
                <w:rFonts w:hint="eastAsia"/>
              </w:rPr>
              <w:t>ouse Zo-1</w:t>
            </w:r>
          </w:p>
        </w:tc>
        <w:tc>
          <w:tcPr>
            <w:tcW w:w="1956" w:type="pct"/>
            <w:vAlign w:val="top"/>
          </w:tcPr>
          <w:p>
            <w:pPr>
              <w:spacing w:after="0"/>
              <w:rPr>
                <w:rFonts w:ascii="宋体" w:hAnsi="宋体" w:eastAsia="宋体" w:cs="宋体"/>
                <w:color w:val="000000"/>
              </w:rPr>
            </w:pPr>
            <w:r>
              <w:t>GGGAGGGTCAAATGAAGAC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GCATTCCTGCTGGTT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Mouse Muc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GCTGACGAGTGGTTGGTGAAT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ATGAGGTGGCAGACAG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Mouse Claudin-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TTCGCAAAGCACCGGGCAGATAC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CCACTAATGTCGCCAGACCT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H</w:t>
            </w:r>
            <w:r>
              <w:rPr>
                <w:rFonts w:hint="eastAsia"/>
              </w:rPr>
              <w:t>uman IL-6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GCTGAAAAAGATGGATGCT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GCTTGTTCCTCACTA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H</w:t>
            </w:r>
            <w:r>
              <w:rPr>
                <w:rFonts w:hint="eastAsia"/>
              </w:rPr>
              <w:t>uman IL1-beta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CCTGAGCTCGCCAGTGAAA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TCGTGCACATAAGCC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H</w:t>
            </w:r>
            <w:r>
              <w:rPr>
                <w:rFonts w:hint="eastAsia"/>
              </w:rPr>
              <w:t>uman TNF-a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TCAGATCATCTTCTCGAACCC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ATCTCTCAGCTCCAC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M</w:t>
            </w:r>
            <w:r>
              <w:rPr>
                <w:rFonts w:hint="eastAsia"/>
              </w:rPr>
              <w:t>ouse IL-6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TCTATACCACTTCACAAGTCGG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AATTGCCATTGCACAAC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Mouse IL-1beta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CCTGAGCTCGCCAGTGAAA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TCGTGCACATAAGCC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Mouse TNF-a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t>TCCCAGGTTCTCTTCAAGGG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GGTGAGGAGCACGTAG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</w:pPr>
            <w:r>
              <w:t>H</w:t>
            </w:r>
            <w:r>
              <w:rPr>
                <w:rFonts w:hint="eastAsia"/>
              </w:rPr>
              <w:t>uman Beta-actin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GAGCTACGAGCTGCCTGA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GCACTGTGTTGGCG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CCNB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ACAGCTCTTGGGGACATTG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GCACACAATTATTCTCAAGT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PLK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TGACTCAACACGCCTCATC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AGGAGACTCAGGCGGT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CDC20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 xml:space="preserve">GTTCGGGTAGCAGAACACCA 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CCCCTTGATGCTGGG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CCNB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TGCCTCCCCACTGATAGGA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 xml:space="preserve">AAAGGGCACAATGAAGCAC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CCNA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CAGAGGTTGGGAGTGGAAGA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CTTCTTGGATGCCAGTCTT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BuB1B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 xml:space="preserve">CTTCTGGGATGGGTCCTTCTG 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GCTCTGAGGCAGCAAT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PRKDC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AGCCATTGCCAGAGTACCA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 xml:space="preserve">GGATCACTGGAGGTCATG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PTTG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 xml:space="preserve">CTCAGATGAATGCGGCTGTTAAGAC 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TGCTCTTCAGGCAGGT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BUB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ACTCACAGACACTGACGCT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ATCTCCCTGGGTAGCT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CDC25C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TCAGAGGCCGTAACTTTGGC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 xml:space="preserve"> CAGGCGAAGACTTGA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uman TGFB2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AGGTGCTCTGTGGGTACCT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rPr>
                <w:rFonts w:hint="default"/>
              </w:rPr>
              <w:t>TGCAGCAGGGACAGTG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L</w:t>
            </w:r>
            <w:r>
              <w:t>actobacillus murinus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AGAGTTAAGTGGCGAACGGG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TGTTTCCAAGTGTTATC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L</w:t>
            </w:r>
            <w:r>
              <w:t>actobacillus animalis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TGCGACCTTAACAAGTACCG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ACCCGGTTGAAACCG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Bacteroides thetaiotaomicron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CGGTGTATCTGCCTGACGA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ACTCCCGTTGGGAAA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Prevotella multisaccharivorax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TGCCCTTTAGGGTATGTGCAA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AGCAATTCAAGCCCGG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9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Universe QPCR-Eub341</w:t>
            </w:r>
          </w:p>
        </w:tc>
        <w:tc>
          <w:tcPr>
            <w:tcW w:w="1956" w:type="pct"/>
            <w:vAlign w:val="top"/>
          </w:tcPr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  <w:r>
              <w:t>ACTCCTACGGGAGGCAGCAGT</w:t>
            </w:r>
          </w:p>
        </w:tc>
        <w:tc>
          <w:tcPr>
            <w:tcW w:w="1944" w:type="pct"/>
            <w:vAlign w:val="top"/>
          </w:tcPr>
          <w:p>
            <w:pPr>
              <w:spacing w:after="0" w:line="220" w:lineRule="atLeast"/>
            </w:pPr>
            <w:r>
              <w:t>ATTACCGCGGCTGCTGGC</w:t>
            </w:r>
          </w:p>
          <w:p>
            <w:pPr>
              <w:spacing w:after="0" w:line="220" w:lineRule="atLeast"/>
              <w:rPr>
                <w:rFonts w:ascii="Tahoma" w:hAnsi="Tahoma" w:eastAsia="微软雅黑" w:cstheme="minorBidi"/>
                <w:sz w:val="22"/>
                <w:szCs w:val="22"/>
                <w:lang w:val="en-US" w:eastAsia="zh-CN" w:bidi="ar-SA"/>
              </w:rPr>
            </w:pPr>
          </w:p>
        </w:tc>
      </w:tr>
    </w:tbl>
    <w:p>
      <w:pPr>
        <w:rPr>
          <w:rFonts w:hint="default" w:eastAsia="微软雅黑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-1 Primers for genes and bacteria</w:t>
      </w:r>
    </w:p>
    <w:p>
      <w:pPr>
        <w:rPr>
          <w:rFonts w:hint="default" w:eastAsia="微软雅黑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-2 Antibodies for WB</w:t>
      </w:r>
      <w:bookmarkStart w:id="0" w:name="_GoBack"/>
      <w:bookmarkEnd w:id="0"/>
    </w:p>
    <w:tbl>
      <w:tblPr>
        <w:tblStyle w:val="3"/>
        <w:tblpPr w:leftFromText="181" w:rightFromText="181" w:vertAnchor="text" w:horzAnchor="page" w:tblpX="2100" w:tblpY="147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2"/>
        <w:gridCol w:w="1733"/>
        <w:gridCol w:w="17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  <w:rPr>
                <w:b/>
              </w:rPr>
            </w:pPr>
            <w:r>
              <w:rPr>
                <w:rFonts w:hint="eastAsia"/>
                <w:b/>
              </w:rPr>
              <w:t>Antibody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  <w:rPr>
                <w:b/>
              </w:rPr>
            </w:pPr>
            <w:r>
              <w:rPr>
                <w:rFonts w:hint="eastAsia"/>
                <w:b/>
              </w:rPr>
              <w:t>Catlog number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  <w:rPr>
                <w:b/>
              </w:rPr>
            </w:pPr>
            <w:r>
              <w:rPr>
                <w:rFonts w:hint="eastAsia"/>
                <w:b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E-Cadherin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11509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Mouse anti-GAPDH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C033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occludin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12621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Phospho-Stat3 S727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P0474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Phospho-NF-kB p65/RelA-S536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P0475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Phospho-ERK1-T202/Y204+ERK2-T185/Y187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P0974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p53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0263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4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Rabbit anti-phospho-p53-S46</w:t>
            </w:r>
          </w:p>
        </w:tc>
        <w:tc>
          <w:tcPr>
            <w:tcW w:w="1017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P0476</w:t>
            </w:r>
          </w:p>
        </w:tc>
        <w:tc>
          <w:tcPr>
            <w:tcW w:w="1035" w:type="pct"/>
            <w:vAlign w:val="top"/>
          </w:tcPr>
          <w:p>
            <w:pPr>
              <w:spacing w:after="0" w:line="220" w:lineRule="atLeast"/>
            </w:pPr>
            <w:r>
              <w:rPr>
                <w:rFonts w:hint="eastAsia"/>
              </w:rPr>
              <w:t>ABclonal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75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36:17Z</dcterms:created>
  <dc:creator>admin</dc:creator>
  <cp:lastModifiedBy>Cytheria</cp:lastModifiedBy>
  <dcterms:modified xsi:type="dcterms:W3CDTF">2022-07-27T14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8FBC2B81745B483B8A99AA7336C41D0C</vt:lpwstr>
  </property>
</Properties>
</file>